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128" w:type="dxa"/>
        <w:tblLook w:val="04A0" w:firstRow="1" w:lastRow="0" w:firstColumn="1" w:lastColumn="0" w:noHBand="0" w:noVBand="1"/>
      </w:tblPr>
      <w:tblGrid>
        <w:gridCol w:w="2160"/>
        <w:gridCol w:w="2078"/>
        <w:gridCol w:w="2599"/>
        <w:gridCol w:w="2219"/>
        <w:gridCol w:w="969"/>
        <w:gridCol w:w="103"/>
      </w:tblGrid>
      <w:tr w:rsidR="003D127B" w14:paraId="45169583" w14:textId="77777777" w:rsidTr="003D127B">
        <w:trPr>
          <w:trHeight w:val="320"/>
        </w:trPr>
        <w:tc>
          <w:tcPr>
            <w:tcW w:w="1012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74533" w14:textId="2CDD4665" w:rsidR="006A37A7" w:rsidRDefault="006A37A7" w:rsidP="00161F0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1</w:t>
            </w:r>
            <w:r w:rsidR="00161F0F">
              <w:rPr>
                <w:rFonts w:ascii="Calibri" w:hAnsi="Calibri" w:cs="Calibri"/>
                <w:b/>
                <w:bCs/>
                <w:color w:val="000000"/>
              </w:rPr>
              <w:t xml:space="preserve"> Table</w:t>
            </w:r>
            <w:r>
              <w:rPr>
                <w:rFonts w:ascii="Calibri" w:hAnsi="Calibri" w:cs="Calibri"/>
                <w:b/>
                <w:bCs/>
                <w:color w:val="000000"/>
              </w:rPr>
              <w:t>: Population Characteristics by Record of Creatinine Measure</w:t>
            </w:r>
          </w:p>
        </w:tc>
      </w:tr>
      <w:tr w:rsidR="003D127B" w14:paraId="586537FF" w14:textId="77777777" w:rsidTr="003D127B">
        <w:trPr>
          <w:gridAfter w:val="1"/>
          <w:wAfter w:w="103" w:type="dxa"/>
          <w:trHeight w:val="3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2904B" w14:textId="77777777" w:rsidR="006A37A7" w:rsidRDefault="006A37A7" w:rsidP="00DB1C05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Factor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64E95" w14:textId="77777777" w:rsidR="006A37A7" w:rsidRDefault="006A37A7" w:rsidP="00DB1C05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Level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92F4" w14:textId="77777777" w:rsidR="006A37A7" w:rsidRDefault="006A37A7" w:rsidP="00DB1C05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 Creatinine Measur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F78E7" w14:textId="77777777" w:rsidR="006A37A7" w:rsidRDefault="006A37A7" w:rsidP="00DB1C05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reatinine Measure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DFCB9" w14:textId="77777777" w:rsidR="006A37A7" w:rsidRDefault="006A37A7" w:rsidP="00DB1C05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-value</w:t>
            </w:r>
          </w:p>
        </w:tc>
      </w:tr>
      <w:tr w:rsidR="003D127B" w14:paraId="4226CF5A" w14:textId="77777777" w:rsidTr="003D127B">
        <w:trPr>
          <w:gridAfter w:val="1"/>
          <w:wAfter w:w="103" w:type="dxa"/>
          <w:trHeight w:val="3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15F7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186E3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08A5C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8681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8A15F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797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8AF6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D127B" w14:paraId="694678A8" w14:textId="77777777" w:rsidTr="003D127B">
        <w:trPr>
          <w:gridAfter w:val="1"/>
          <w:wAfter w:w="103" w:type="dxa"/>
          <w:trHeight w:val="3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D98E5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0F63ED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(SD)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797A06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0 (10.0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4B2CD8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0 (9.6)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42D32" w14:textId="09901F4A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0</w:t>
            </w:r>
          </w:p>
        </w:tc>
      </w:tr>
      <w:tr w:rsidR="003D127B" w14:paraId="181BAD32" w14:textId="77777777" w:rsidTr="003D127B">
        <w:trPr>
          <w:gridAfter w:val="1"/>
          <w:wAfter w:w="103" w:type="dxa"/>
          <w:trHeight w:val="320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FA64A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 Category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35E1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25 years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EE023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513 (13.2%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9208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88 (12.2%)</w:t>
            </w:r>
          </w:p>
        </w:tc>
        <w:tc>
          <w:tcPr>
            <w:tcW w:w="96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4054A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3D127B" w14:paraId="6C22E931" w14:textId="77777777" w:rsidTr="003D127B">
        <w:trPr>
          <w:gridAfter w:val="1"/>
          <w:wAfter w:w="103" w:type="dxa"/>
          <w:trHeight w:val="3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D00B50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4EE616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-29 years</w:t>
            </w:r>
          </w:p>
        </w:tc>
        <w:tc>
          <w:tcPr>
            <w:tcW w:w="2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DDB4BB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381 (18.2%)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6B4280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10 (18.3%)</w:t>
            </w:r>
          </w:p>
        </w:tc>
        <w:tc>
          <w:tcPr>
            <w:tcW w:w="9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6E2F6CD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D127B" w14:paraId="6E87DC88" w14:textId="77777777" w:rsidTr="003D127B">
        <w:trPr>
          <w:gridAfter w:val="1"/>
          <w:wAfter w:w="103" w:type="dxa"/>
          <w:trHeight w:val="3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258EB06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D0025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-34 years</w:t>
            </w:r>
          </w:p>
        </w:tc>
        <w:tc>
          <w:tcPr>
            <w:tcW w:w="2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89C5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777 (22.0%)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12E00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20 (22.6%)</w:t>
            </w:r>
          </w:p>
        </w:tc>
        <w:tc>
          <w:tcPr>
            <w:tcW w:w="9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EE6AE6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D127B" w14:paraId="1C88BA6F" w14:textId="77777777" w:rsidTr="003D127B">
        <w:trPr>
          <w:gridAfter w:val="1"/>
          <w:wAfter w:w="103" w:type="dxa"/>
          <w:trHeight w:val="3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244BA8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776EC8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-39 years</w:t>
            </w:r>
          </w:p>
        </w:tc>
        <w:tc>
          <w:tcPr>
            <w:tcW w:w="2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E1C726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185 (18.6%)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A1C423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11 (19.5%)</w:t>
            </w:r>
          </w:p>
        </w:tc>
        <w:tc>
          <w:tcPr>
            <w:tcW w:w="9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EE498F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D127B" w14:paraId="1BEFAC06" w14:textId="77777777" w:rsidTr="003D127B">
        <w:trPr>
          <w:gridAfter w:val="1"/>
          <w:wAfter w:w="103" w:type="dxa"/>
          <w:trHeight w:val="3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464F2BD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12243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-44 years</w:t>
            </w:r>
          </w:p>
        </w:tc>
        <w:tc>
          <w:tcPr>
            <w:tcW w:w="2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49DE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912 (12.3%)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A849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27 (12.7%)</w:t>
            </w:r>
          </w:p>
        </w:tc>
        <w:tc>
          <w:tcPr>
            <w:tcW w:w="9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D6BBCD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D127B" w14:paraId="4271C401" w14:textId="77777777" w:rsidTr="003D127B">
        <w:trPr>
          <w:gridAfter w:val="1"/>
          <w:wAfter w:w="103" w:type="dxa"/>
          <w:trHeight w:val="3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A72218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D3CA3D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-49 years</w:t>
            </w:r>
          </w:p>
        </w:tc>
        <w:tc>
          <w:tcPr>
            <w:tcW w:w="2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023FA2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077 (7.3%)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4FE98A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6 (6.9%)</w:t>
            </w:r>
          </w:p>
        </w:tc>
        <w:tc>
          <w:tcPr>
            <w:tcW w:w="9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BBF3C1C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D127B" w14:paraId="675E274C" w14:textId="77777777" w:rsidTr="003D127B">
        <w:trPr>
          <w:gridAfter w:val="1"/>
          <w:wAfter w:w="103" w:type="dxa"/>
          <w:trHeight w:val="3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1793F4B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ED6C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-54 years</w:t>
            </w:r>
          </w:p>
        </w:tc>
        <w:tc>
          <w:tcPr>
            <w:tcW w:w="2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A2585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07 (4.1%)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E3EA1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35 (4.0%)</w:t>
            </w:r>
          </w:p>
        </w:tc>
        <w:tc>
          <w:tcPr>
            <w:tcW w:w="9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C55BC4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D127B" w14:paraId="75DBFDD2" w14:textId="77777777" w:rsidTr="003D127B">
        <w:trPr>
          <w:gridAfter w:val="1"/>
          <w:wAfter w:w="103" w:type="dxa"/>
          <w:trHeight w:val="3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6782F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0D7A4A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+ years</w:t>
            </w:r>
          </w:p>
        </w:tc>
        <w:tc>
          <w:tcPr>
            <w:tcW w:w="2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195335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29 (4.4%)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99E86E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60 (3.9%)</w:t>
            </w:r>
          </w:p>
        </w:tc>
        <w:tc>
          <w:tcPr>
            <w:tcW w:w="9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68512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D127B" w14:paraId="564C30D6" w14:textId="77777777" w:rsidTr="003D127B">
        <w:trPr>
          <w:gridAfter w:val="1"/>
          <w:wAfter w:w="103" w:type="dxa"/>
          <w:trHeight w:val="320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54BEA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der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15C4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DE29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4442 (63.8%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C28E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138 (59.8%)</w:t>
            </w:r>
          </w:p>
        </w:tc>
        <w:tc>
          <w:tcPr>
            <w:tcW w:w="96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C9E93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3D127B" w14:paraId="30043567" w14:textId="77777777" w:rsidTr="003D127B">
        <w:trPr>
          <w:gridAfter w:val="1"/>
          <w:wAfter w:w="103" w:type="dxa"/>
          <w:trHeight w:val="3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A6DDE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55AC3F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2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BDDB7B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239 (36.2%)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99DB6C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659 (40.2%)</w:t>
            </w:r>
          </w:p>
        </w:tc>
        <w:tc>
          <w:tcPr>
            <w:tcW w:w="9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37AA0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D127B" w14:paraId="2FA5E0F8" w14:textId="77777777" w:rsidTr="003D127B">
        <w:trPr>
          <w:gridAfter w:val="1"/>
          <w:wAfter w:w="103" w:type="dxa"/>
          <w:trHeight w:val="320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16BC3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gnant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FEC48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7B33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66 (0.8%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AFC84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7 (1.6%)</w:t>
            </w:r>
          </w:p>
        </w:tc>
        <w:tc>
          <w:tcPr>
            <w:tcW w:w="96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61525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3D127B" w14:paraId="6D2E585B" w14:textId="77777777" w:rsidTr="003D127B">
        <w:trPr>
          <w:gridAfter w:val="1"/>
          <w:wAfter w:w="103" w:type="dxa"/>
          <w:trHeight w:val="3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44A3C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90A5DA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/Unknown</w:t>
            </w:r>
          </w:p>
        </w:tc>
        <w:tc>
          <w:tcPr>
            <w:tcW w:w="2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379608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5315 (99.2%)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8371B9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730 (98.4%)</w:t>
            </w:r>
          </w:p>
        </w:tc>
        <w:tc>
          <w:tcPr>
            <w:tcW w:w="9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E7E42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D127B" w14:paraId="36D7E097" w14:textId="77777777" w:rsidTr="003D127B">
        <w:trPr>
          <w:gridAfter w:val="1"/>
          <w:wAfter w:w="103" w:type="dxa"/>
          <w:trHeight w:val="320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0859C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betes Diagnosis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7089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420D2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0 (0.3%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BE53D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6 (0.5%)</w:t>
            </w:r>
          </w:p>
        </w:tc>
        <w:tc>
          <w:tcPr>
            <w:tcW w:w="96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643E8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3D127B" w14:paraId="4EF87DF3" w14:textId="77777777" w:rsidTr="003D127B">
        <w:trPr>
          <w:gridAfter w:val="1"/>
          <w:wAfter w:w="103" w:type="dxa"/>
          <w:trHeight w:val="3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FDB5F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1F8F2C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/Unknown</w:t>
            </w:r>
          </w:p>
        </w:tc>
        <w:tc>
          <w:tcPr>
            <w:tcW w:w="2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C465A7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461 (99.7%)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7C62E7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481 (99.5%)</w:t>
            </w:r>
          </w:p>
        </w:tc>
        <w:tc>
          <w:tcPr>
            <w:tcW w:w="9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B0A57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D127B" w14:paraId="66A3A0EE" w14:textId="77777777" w:rsidTr="003D127B">
        <w:trPr>
          <w:gridAfter w:val="1"/>
          <w:wAfter w:w="103" w:type="dxa"/>
          <w:trHeight w:val="320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4C505" w14:textId="1B313948" w:rsidR="006A37A7" w:rsidRDefault="00921EED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dy Mass Index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72052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derweight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928E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687 (11.2%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5FDDF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01 (20.9%)</w:t>
            </w:r>
          </w:p>
        </w:tc>
        <w:tc>
          <w:tcPr>
            <w:tcW w:w="96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914E6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3D127B" w14:paraId="1BB2FA8D" w14:textId="77777777" w:rsidTr="003D127B">
        <w:trPr>
          <w:gridAfter w:val="1"/>
          <w:wAfter w:w="103" w:type="dxa"/>
          <w:trHeight w:val="3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61C173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471D55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rmal Weight</w:t>
            </w:r>
          </w:p>
        </w:tc>
        <w:tc>
          <w:tcPr>
            <w:tcW w:w="2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3D4DCC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496 (29.5%)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DE7822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738 (46.1%)</w:t>
            </w:r>
          </w:p>
        </w:tc>
        <w:tc>
          <w:tcPr>
            <w:tcW w:w="9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1B36EEB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D127B" w14:paraId="5C85C27D" w14:textId="77777777" w:rsidTr="003D127B">
        <w:trPr>
          <w:gridAfter w:val="1"/>
          <w:wAfter w:w="103" w:type="dxa"/>
          <w:trHeight w:val="3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42AA25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62CC0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verweight</w:t>
            </w:r>
          </w:p>
        </w:tc>
        <w:tc>
          <w:tcPr>
            <w:tcW w:w="2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9D64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292 (5.6%)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5BE6C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38 (7.9%)</w:t>
            </w:r>
          </w:p>
        </w:tc>
        <w:tc>
          <w:tcPr>
            <w:tcW w:w="9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C971ECF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D127B" w14:paraId="626BE0F8" w14:textId="77777777" w:rsidTr="003D127B">
        <w:trPr>
          <w:gridAfter w:val="1"/>
          <w:wAfter w:w="103" w:type="dxa"/>
          <w:trHeight w:val="3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28326B4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709371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bese</w:t>
            </w:r>
          </w:p>
        </w:tc>
        <w:tc>
          <w:tcPr>
            <w:tcW w:w="2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D53DE7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04 (1.9%)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B49751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5 (2.6%)</w:t>
            </w:r>
          </w:p>
        </w:tc>
        <w:tc>
          <w:tcPr>
            <w:tcW w:w="9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B1DD472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D127B" w14:paraId="5B0353C6" w14:textId="77777777" w:rsidTr="003D127B">
        <w:trPr>
          <w:gridAfter w:val="1"/>
          <w:wAfter w:w="103" w:type="dxa"/>
          <w:trHeight w:val="3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275D7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9A96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ssing/Unknown</w:t>
            </w:r>
          </w:p>
        </w:tc>
        <w:tc>
          <w:tcPr>
            <w:tcW w:w="2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A5264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6502 (51.8%)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C7BB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35 (22.4%)</w:t>
            </w:r>
          </w:p>
        </w:tc>
        <w:tc>
          <w:tcPr>
            <w:tcW w:w="9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61F16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D127B" w14:paraId="6D3769A4" w14:textId="77777777" w:rsidTr="003D127B">
        <w:trPr>
          <w:gridAfter w:val="1"/>
          <w:wAfter w:w="103" w:type="dxa"/>
          <w:trHeight w:val="3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C965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4 Cell Count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87E1D6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(SD)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EFA6C9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6.3 (263.6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DE30E9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8.8 (252.3)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FD7C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3D127B" w14:paraId="040FE4A3" w14:textId="77777777" w:rsidTr="003D127B">
        <w:trPr>
          <w:gridAfter w:val="1"/>
          <w:wAfter w:w="103" w:type="dxa"/>
          <w:trHeight w:val="320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CB27E" w14:textId="718607B1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4 Cell Count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82D45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500cells/mm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D6AF6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475 (14.2%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475B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55 (12.7%)</w:t>
            </w:r>
          </w:p>
        </w:tc>
        <w:tc>
          <w:tcPr>
            <w:tcW w:w="96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7637A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3D127B" w14:paraId="5C51A0F9" w14:textId="77777777" w:rsidTr="003D127B">
        <w:trPr>
          <w:gridAfter w:val="1"/>
          <w:wAfter w:w="103" w:type="dxa"/>
          <w:trHeight w:val="3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0C30639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D29DB7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1-500cells/mm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2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F92344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037 (13.3%)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CA9A81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04 (16.3%)</w:t>
            </w:r>
          </w:p>
        </w:tc>
        <w:tc>
          <w:tcPr>
            <w:tcW w:w="9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96268C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D127B" w14:paraId="201F182D" w14:textId="77777777" w:rsidTr="003D127B">
        <w:trPr>
          <w:gridAfter w:val="1"/>
          <w:wAfter w:w="103" w:type="dxa"/>
          <w:trHeight w:val="3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9961AD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4EEEF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1-350cells/mm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2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0C6F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254 (10.3%)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CE59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15 (14.8%)</w:t>
            </w:r>
          </w:p>
        </w:tc>
        <w:tc>
          <w:tcPr>
            <w:tcW w:w="9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E505DF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D127B" w14:paraId="78A8F936" w14:textId="77777777" w:rsidTr="003D127B">
        <w:trPr>
          <w:gridAfter w:val="1"/>
          <w:wAfter w:w="103" w:type="dxa"/>
          <w:trHeight w:val="3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3EF39DB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8B79A5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-250cells/mm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2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C6AF24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98 (11.9%)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39F030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14 (20.5%)</w:t>
            </w:r>
          </w:p>
        </w:tc>
        <w:tc>
          <w:tcPr>
            <w:tcW w:w="9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6C041CB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D127B" w14:paraId="1ED3B78B" w14:textId="77777777" w:rsidTr="003D127B">
        <w:trPr>
          <w:gridAfter w:val="1"/>
          <w:wAfter w:w="103" w:type="dxa"/>
          <w:trHeight w:val="3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6D7F1D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21DA0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100cells/mm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2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775C4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852 (5.7%)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B699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69 (10.9%)</w:t>
            </w:r>
          </w:p>
        </w:tc>
        <w:tc>
          <w:tcPr>
            <w:tcW w:w="9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8B2CF9F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D127B" w14:paraId="4497C2A4" w14:textId="77777777" w:rsidTr="003D127B">
        <w:trPr>
          <w:gridAfter w:val="1"/>
          <w:wAfter w:w="103" w:type="dxa"/>
          <w:trHeight w:val="3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50C7D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2CEBB3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2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5B3F7E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565 (44.5%)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9F9C37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40 (24.8%)</w:t>
            </w:r>
          </w:p>
        </w:tc>
        <w:tc>
          <w:tcPr>
            <w:tcW w:w="9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8C2D8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D127B" w14:paraId="063A43A3" w14:textId="77777777" w:rsidTr="003D127B">
        <w:trPr>
          <w:gridAfter w:val="1"/>
          <w:wAfter w:w="103" w:type="dxa"/>
          <w:trHeight w:val="3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2F62E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stolic Pressure (</w:t>
            </w:r>
            <w:proofErr w:type="spellStart"/>
            <w:r>
              <w:rPr>
                <w:rFonts w:ascii="Calibri" w:hAnsi="Calibri" w:cs="Calibri"/>
                <w:color w:val="000000"/>
              </w:rPr>
              <w:t>mmHG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B0C11" w14:textId="77777777" w:rsidR="006A37A7" w:rsidRDefault="006A37A7" w:rsidP="003D12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(SD)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ABB59" w14:textId="77777777" w:rsidR="006A37A7" w:rsidRDefault="006A37A7" w:rsidP="003D127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.8 (17.6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210A3" w14:textId="77777777" w:rsidR="006A37A7" w:rsidRDefault="006A37A7" w:rsidP="003D127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.0 (17.9)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505BF" w14:textId="77777777" w:rsidR="006A37A7" w:rsidRDefault="006A37A7" w:rsidP="003D127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3D127B" w14:paraId="1CD35A52" w14:textId="77777777" w:rsidTr="003D127B">
        <w:trPr>
          <w:gridAfter w:val="1"/>
          <w:wAfter w:w="103" w:type="dxa"/>
          <w:trHeight w:val="3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17020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stolic Pressure (</w:t>
            </w:r>
            <w:proofErr w:type="spellStart"/>
            <w:r>
              <w:rPr>
                <w:rFonts w:ascii="Calibri" w:hAnsi="Calibri" w:cs="Calibri"/>
                <w:color w:val="000000"/>
              </w:rPr>
              <w:t>mmHG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774008" w14:textId="77777777" w:rsidR="006A37A7" w:rsidRDefault="006A37A7" w:rsidP="003D12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(SD)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E06CE4" w14:textId="77777777" w:rsidR="006A37A7" w:rsidRDefault="006A37A7" w:rsidP="003D127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0 (13.5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BE3594" w14:textId="77777777" w:rsidR="006A37A7" w:rsidRDefault="006A37A7" w:rsidP="003D127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5 (13.7)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A44EF" w14:textId="77777777" w:rsidR="006A37A7" w:rsidRDefault="006A37A7" w:rsidP="003D127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3D127B" w14:paraId="6E9297FB" w14:textId="77777777" w:rsidTr="003D127B">
        <w:trPr>
          <w:gridAfter w:val="1"/>
          <w:wAfter w:w="103" w:type="dxa"/>
          <w:trHeight w:val="320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CB8EE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r of HIV Care Entry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F64B0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2011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6B93C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604 (31.5%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D1208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39 (5.7%)</w:t>
            </w:r>
          </w:p>
        </w:tc>
        <w:tc>
          <w:tcPr>
            <w:tcW w:w="96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99193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3D127B" w14:paraId="5A74E061" w14:textId="77777777" w:rsidTr="003D127B">
        <w:trPr>
          <w:gridAfter w:val="1"/>
          <w:wAfter w:w="103" w:type="dxa"/>
          <w:trHeight w:val="3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8DD6163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EDC757" w14:textId="77777777" w:rsidR="006A37A7" w:rsidRDefault="006A37A7" w:rsidP="00DB1C0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2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052D2C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554 (8.7%)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A2BF48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53 (18.5%)</w:t>
            </w:r>
          </w:p>
        </w:tc>
        <w:tc>
          <w:tcPr>
            <w:tcW w:w="9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B91263E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D127B" w14:paraId="2909FE22" w14:textId="77777777" w:rsidTr="003D127B">
        <w:trPr>
          <w:gridAfter w:val="1"/>
          <w:wAfter w:w="103" w:type="dxa"/>
          <w:trHeight w:val="3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D0CA7F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53B22" w14:textId="77777777" w:rsidR="006A37A7" w:rsidRDefault="006A37A7" w:rsidP="00DB1C0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2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6EC0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268 (7.8%)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7AF12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06 (18.2%)</w:t>
            </w:r>
          </w:p>
        </w:tc>
        <w:tc>
          <w:tcPr>
            <w:tcW w:w="9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F3E7A1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D127B" w14:paraId="0B9F9FC3" w14:textId="77777777" w:rsidTr="003D127B">
        <w:trPr>
          <w:gridAfter w:val="1"/>
          <w:wAfter w:w="103" w:type="dxa"/>
          <w:trHeight w:val="3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672574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14E1CE" w14:textId="77777777" w:rsidR="006A37A7" w:rsidRDefault="006A37A7" w:rsidP="00DB1C0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2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276FAE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293 (8.1%)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F449DD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31 (18.7%)</w:t>
            </w:r>
          </w:p>
        </w:tc>
        <w:tc>
          <w:tcPr>
            <w:tcW w:w="9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8C29373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D127B" w14:paraId="06C09C1F" w14:textId="77777777" w:rsidTr="003D127B">
        <w:trPr>
          <w:gridAfter w:val="1"/>
          <w:wAfter w:w="103" w:type="dxa"/>
          <w:trHeight w:val="3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C0AE6C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09A6" w14:textId="77777777" w:rsidR="006A37A7" w:rsidRDefault="006A37A7" w:rsidP="00DB1C0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2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09C8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121 (9.1%)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72DC0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76 (17.0%)</w:t>
            </w:r>
          </w:p>
        </w:tc>
        <w:tc>
          <w:tcPr>
            <w:tcW w:w="9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42EE66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D127B" w14:paraId="68514D40" w14:textId="77777777" w:rsidTr="003D127B">
        <w:trPr>
          <w:gridAfter w:val="1"/>
          <w:wAfter w:w="103" w:type="dxa"/>
          <w:trHeight w:val="3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631F54E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9C72F9" w14:textId="77777777" w:rsidR="006A37A7" w:rsidRDefault="006A37A7" w:rsidP="00DB1C0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F398CB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736 (10.2%)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397186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06 (11.6%)</w:t>
            </w:r>
          </w:p>
        </w:tc>
        <w:tc>
          <w:tcPr>
            <w:tcW w:w="9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7C4E9FC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D127B" w14:paraId="79E2CA4E" w14:textId="77777777" w:rsidTr="003D127B">
        <w:trPr>
          <w:gridAfter w:val="1"/>
          <w:wAfter w:w="103" w:type="dxa"/>
          <w:trHeight w:val="3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20D6EE3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BDC1" w14:textId="77777777" w:rsidR="006A37A7" w:rsidRDefault="006A37A7" w:rsidP="00DB1C0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4CF0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445 (10.4%)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B5308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44 (8.9%)</w:t>
            </w:r>
          </w:p>
        </w:tc>
        <w:tc>
          <w:tcPr>
            <w:tcW w:w="9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8D0417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D127B" w14:paraId="6FAC9959" w14:textId="77777777" w:rsidTr="003D127B">
        <w:trPr>
          <w:gridAfter w:val="1"/>
          <w:wAfter w:w="103" w:type="dxa"/>
          <w:trHeight w:val="3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81E61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323571" w14:textId="77777777" w:rsidR="006A37A7" w:rsidRDefault="006A37A7" w:rsidP="00DB1C0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3937D2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660 (14.2%)</w:t>
            </w:r>
          </w:p>
        </w:tc>
        <w:tc>
          <w:tcPr>
            <w:tcW w:w="2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1F523A" w14:textId="77777777" w:rsidR="006A37A7" w:rsidRDefault="006A37A7" w:rsidP="00DB1C0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2 (1.4%)</w:t>
            </w:r>
          </w:p>
        </w:tc>
        <w:tc>
          <w:tcPr>
            <w:tcW w:w="9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233DE" w14:textId="77777777" w:rsidR="006A37A7" w:rsidRDefault="006A37A7" w:rsidP="00DB1C05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14:paraId="3B0D873F" w14:textId="1523CF31" w:rsidR="003D127B" w:rsidRPr="00E82FDF" w:rsidRDefault="00E82FDF" w:rsidP="003D127B">
      <w:pPr>
        <w:pStyle w:val="Body"/>
        <w:spacing w:line="480" w:lineRule="auto"/>
        <w:rPr>
          <w:lang w:val="en-US"/>
        </w:rPr>
      </w:pPr>
      <w:r w:rsidRPr="00E82FDF">
        <w:rPr>
          <w:lang w:val="en-US"/>
        </w:rPr>
        <w:t xml:space="preserve">Note: p-values for categorical </w:t>
      </w:r>
      <w:r>
        <w:rPr>
          <w:lang w:val="en-US"/>
        </w:rPr>
        <w:t>variables</w:t>
      </w:r>
      <w:r w:rsidRPr="00E82FDF">
        <w:rPr>
          <w:lang w:val="en-US"/>
        </w:rPr>
        <w:t xml:space="preserve"> are based on Chi-squared</w:t>
      </w:r>
      <w:r>
        <w:rPr>
          <w:lang w:val="en-US"/>
        </w:rPr>
        <w:t xml:space="preserve"> </w:t>
      </w:r>
      <w:r w:rsidRPr="00E82FDF">
        <w:rPr>
          <w:lang w:val="en-US"/>
        </w:rPr>
        <w:t>test and continuous variables based on t-test</w:t>
      </w:r>
    </w:p>
    <w:sectPr w:rsidR="003D127B" w:rsidRPr="00E82FDF" w:rsidSect="003D127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7A7"/>
    <w:rsid w:val="00007607"/>
    <w:rsid w:val="00091305"/>
    <w:rsid w:val="000939A8"/>
    <w:rsid w:val="000E019B"/>
    <w:rsid w:val="000F4871"/>
    <w:rsid w:val="00107458"/>
    <w:rsid w:val="00122AAB"/>
    <w:rsid w:val="00122AE6"/>
    <w:rsid w:val="00157AB8"/>
    <w:rsid w:val="00161F0F"/>
    <w:rsid w:val="001A3B32"/>
    <w:rsid w:val="001A6EA1"/>
    <w:rsid w:val="001F513B"/>
    <w:rsid w:val="00201A05"/>
    <w:rsid w:val="002B3760"/>
    <w:rsid w:val="00306893"/>
    <w:rsid w:val="00325964"/>
    <w:rsid w:val="00374839"/>
    <w:rsid w:val="003770D4"/>
    <w:rsid w:val="00384198"/>
    <w:rsid w:val="00394B9E"/>
    <w:rsid w:val="003D127B"/>
    <w:rsid w:val="00437C8A"/>
    <w:rsid w:val="00463E9C"/>
    <w:rsid w:val="004672E8"/>
    <w:rsid w:val="00476944"/>
    <w:rsid w:val="0052282A"/>
    <w:rsid w:val="00546A23"/>
    <w:rsid w:val="00557B8D"/>
    <w:rsid w:val="005747FE"/>
    <w:rsid w:val="005813C8"/>
    <w:rsid w:val="0058531F"/>
    <w:rsid w:val="005A0A5A"/>
    <w:rsid w:val="005D68BE"/>
    <w:rsid w:val="005E5A4A"/>
    <w:rsid w:val="00600CBF"/>
    <w:rsid w:val="006151C3"/>
    <w:rsid w:val="006A37A7"/>
    <w:rsid w:val="006C566B"/>
    <w:rsid w:val="006D476D"/>
    <w:rsid w:val="006D7734"/>
    <w:rsid w:val="006F65A2"/>
    <w:rsid w:val="00707FD8"/>
    <w:rsid w:val="00766583"/>
    <w:rsid w:val="007F0176"/>
    <w:rsid w:val="00803801"/>
    <w:rsid w:val="008A6A62"/>
    <w:rsid w:val="008D383A"/>
    <w:rsid w:val="00921EED"/>
    <w:rsid w:val="0099170F"/>
    <w:rsid w:val="00996C56"/>
    <w:rsid w:val="009B392E"/>
    <w:rsid w:val="009F2EDC"/>
    <w:rsid w:val="00A11E25"/>
    <w:rsid w:val="00A52A5C"/>
    <w:rsid w:val="00A83292"/>
    <w:rsid w:val="00A90D6D"/>
    <w:rsid w:val="00AD1B4A"/>
    <w:rsid w:val="00AF5210"/>
    <w:rsid w:val="00B9655F"/>
    <w:rsid w:val="00BB0753"/>
    <w:rsid w:val="00BB2A6E"/>
    <w:rsid w:val="00C42B5A"/>
    <w:rsid w:val="00CB73B5"/>
    <w:rsid w:val="00D360C6"/>
    <w:rsid w:val="00E525C8"/>
    <w:rsid w:val="00E82FDF"/>
    <w:rsid w:val="00EB1EB8"/>
    <w:rsid w:val="00EB250A"/>
    <w:rsid w:val="00EC6402"/>
    <w:rsid w:val="00EF4380"/>
    <w:rsid w:val="00F23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73578"/>
  <w15:chartTrackingRefBased/>
  <w15:docId w15:val="{57FFAF95-4C12-CA46-93B0-B15F4F987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7A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6A37A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de-DE" w:eastAsia="en-US"/>
    </w:rPr>
  </w:style>
  <w:style w:type="character" w:customStyle="1" w:styleId="BodyChar">
    <w:name w:val="Body Char"/>
    <w:basedOn w:val="DefaultParagraphFont"/>
    <w:link w:val="Body"/>
    <w:rsid w:val="006A37A7"/>
    <w:rPr>
      <w:rFonts w:ascii="Calibri" w:eastAsia="Calibri" w:hAnsi="Calibri" w:cs="Calibri"/>
      <w:color w:val="000000"/>
      <w:u w:color="000000"/>
      <w:bdr w:val="nil"/>
      <w:lang w:val="de-DE" w:eastAsia="en-US"/>
    </w:rPr>
  </w:style>
  <w:style w:type="character" w:styleId="LineNumber">
    <w:name w:val="line number"/>
    <w:basedOn w:val="DefaultParagraphFont"/>
    <w:uiPriority w:val="99"/>
    <w:semiHidden/>
    <w:unhideWhenUsed/>
    <w:rsid w:val="006A37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y, Jake@CDPH</dc:creator>
  <cp:keywords/>
  <dc:description/>
  <cp:lastModifiedBy>Pry, Jake@CDPH</cp:lastModifiedBy>
  <cp:revision>6</cp:revision>
  <dcterms:created xsi:type="dcterms:W3CDTF">2022-01-13T04:04:00Z</dcterms:created>
  <dcterms:modified xsi:type="dcterms:W3CDTF">2022-01-13T04:44:00Z</dcterms:modified>
</cp:coreProperties>
</file>